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24DF4" w14:textId="429CC1C1" w:rsidR="00B13623" w:rsidRPr="00AB571E" w:rsidRDefault="007D685B">
      <w:pPr>
        <w:pStyle w:val="FirstParagraph"/>
        <w:rPr>
          <w:rFonts w:ascii="Times New Roman" w:hAnsi="Times New Roman" w:cs="Times New Roman"/>
          <w:b/>
          <w:bCs/>
        </w:rPr>
      </w:pPr>
      <w:r w:rsidRPr="00AB571E">
        <w:rPr>
          <w:rFonts w:ascii="Times New Roman" w:hAnsi="Times New Roman" w:cs="Times New Roman"/>
          <w:b/>
          <w:bCs/>
        </w:rPr>
        <w:t xml:space="preserve">Table </w:t>
      </w:r>
      <w:r w:rsidR="00353A58" w:rsidRPr="00AB571E">
        <w:rPr>
          <w:rFonts w:ascii="Times New Roman" w:hAnsi="Times New Roman" w:cs="Times New Roman"/>
          <w:b/>
          <w:bCs/>
        </w:rPr>
        <w:t>S1</w:t>
      </w:r>
      <w:r w:rsidRPr="00AB571E">
        <w:rPr>
          <w:rFonts w:ascii="Times New Roman" w:hAnsi="Times New Roman" w:cs="Times New Roman"/>
          <w:b/>
          <w:bCs/>
        </w:rPr>
        <w:t xml:space="preserve">. Distribution of </w:t>
      </w:r>
      <w:r w:rsidR="0021252C" w:rsidRPr="00AB571E">
        <w:rPr>
          <w:rFonts w:ascii="Times New Roman" w:hAnsi="Times New Roman" w:cs="Times New Roman"/>
          <w:b/>
          <w:bCs/>
        </w:rPr>
        <w:t>knowledge</w:t>
      </w:r>
      <w:r w:rsidRPr="00AB571E">
        <w:rPr>
          <w:rFonts w:ascii="Times New Roman" w:hAnsi="Times New Roman" w:cs="Times New Roman"/>
          <w:b/>
          <w:bCs/>
        </w:rPr>
        <w:t xml:space="preserve"> of participants regarding Mpox (N = 110)</w:t>
      </w:r>
    </w:p>
    <w:tbl>
      <w:tblPr>
        <w:tblStyle w:val="Table"/>
        <w:tblpPr w:leftFromText="187" w:rightFromText="187" w:vertAnchor="text" w:tblpXSpec="center" w:tblpY="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895"/>
        <w:gridCol w:w="2455"/>
      </w:tblGrid>
      <w:tr w:rsidR="009972F9" w:rsidRPr="00AB571E" w14:paraId="7E648AC7" w14:textId="77777777" w:rsidTr="00086414">
        <w:tc>
          <w:tcPr>
            <w:tcW w:w="3687" w:type="pct"/>
          </w:tcPr>
          <w:p w14:paraId="4EA2B3A7" w14:textId="24840D4C" w:rsidR="009972F9" w:rsidRPr="00AB571E" w:rsidRDefault="000579A8" w:rsidP="00086414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AB571E">
              <w:rPr>
                <w:rFonts w:ascii="Times New Roman" w:hAnsi="Times New Roman" w:cs="Times New Roman"/>
                <w:b/>
                <w:bCs/>
              </w:rPr>
              <w:t>Questionnaires (Knowledge)</w:t>
            </w:r>
          </w:p>
        </w:tc>
        <w:tc>
          <w:tcPr>
            <w:tcW w:w="1313" w:type="pct"/>
          </w:tcPr>
          <w:p w14:paraId="52D2DC91" w14:textId="17CE2D66" w:rsidR="009972F9" w:rsidRPr="00AB571E" w:rsidRDefault="007D685B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571E">
              <w:rPr>
                <w:rFonts w:ascii="Times New Roman" w:hAnsi="Times New Roman" w:cs="Times New Roman"/>
                <w:b/>
                <w:bCs/>
              </w:rPr>
              <w:t>Frequency (%)</w:t>
            </w:r>
          </w:p>
        </w:tc>
      </w:tr>
      <w:tr w:rsidR="009972F9" w:rsidRPr="00AB571E" w14:paraId="3330A9E7" w14:textId="77777777" w:rsidTr="00086414">
        <w:tc>
          <w:tcPr>
            <w:tcW w:w="3687" w:type="pct"/>
          </w:tcPr>
          <w:p w14:paraId="722CE7E8" w14:textId="22CC6953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>Have you heard of MPOX (Monkeypox)</w:t>
            </w:r>
            <w:r w:rsidR="00A56836" w:rsidRPr="00AB571E">
              <w:rPr>
                <w:rFonts w:ascii="Times New Roman" w:hAnsi="Times New Roman" w:cs="Times New Roman"/>
                <w:b/>
              </w:rPr>
              <w:t xml:space="preserve"> before</w:t>
            </w:r>
            <w:r w:rsidRPr="00AB571E">
              <w:rPr>
                <w:rFonts w:ascii="Times New Roman" w:hAnsi="Times New Roman" w:cs="Times New Roman"/>
                <w:b/>
              </w:rPr>
              <w:t>?</w:t>
            </w:r>
          </w:p>
        </w:tc>
        <w:tc>
          <w:tcPr>
            <w:tcW w:w="1313" w:type="pct"/>
          </w:tcPr>
          <w:p w14:paraId="3FC9939C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08AAD1F2" w14:textId="77777777" w:rsidTr="00086414">
        <w:tc>
          <w:tcPr>
            <w:tcW w:w="3687" w:type="pct"/>
          </w:tcPr>
          <w:p w14:paraId="6CF2E1C6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1313" w:type="pct"/>
          </w:tcPr>
          <w:p w14:paraId="3CCC677C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67 (60.9%)</w:t>
            </w:r>
          </w:p>
        </w:tc>
      </w:tr>
      <w:tr w:rsidR="009972F9" w:rsidRPr="00AB571E" w14:paraId="583C9F8A" w14:textId="77777777" w:rsidTr="00086414">
        <w:tc>
          <w:tcPr>
            <w:tcW w:w="3687" w:type="pct"/>
          </w:tcPr>
          <w:p w14:paraId="1C44F8D9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Maybe</w:t>
            </w:r>
          </w:p>
        </w:tc>
        <w:tc>
          <w:tcPr>
            <w:tcW w:w="1313" w:type="pct"/>
          </w:tcPr>
          <w:p w14:paraId="1D0B5EB2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AB571E" w14:paraId="75E22F0A" w14:textId="77777777" w:rsidTr="00086414">
        <w:tc>
          <w:tcPr>
            <w:tcW w:w="3687" w:type="pct"/>
          </w:tcPr>
          <w:p w14:paraId="28C158E9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1C7CAC14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43 (39.1%)</w:t>
            </w:r>
          </w:p>
        </w:tc>
      </w:tr>
      <w:tr w:rsidR="009972F9" w:rsidRPr="00AB571E" w14:paraId="53ED95DD" w14:textId="77777777" w:rsidTr="00086414">
        <w:tc>
          <w:tcPr>
            <w:tcW w:w="3687" w:type="pct"/>
          </w:tcPr>
          <w:p w14:paraId="0133802F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>Do you know that MPOX is a zoonotic viral infectious disease?</w:t>
            </w:r>
          </w:p>
        </w:tc>
        <w:tc>
          <w:tcPr>
            <w:tcW w:w="1313" w:type="pct"/>
          </w:tcPr>
          <w:p w14:paraId="2FC92DC4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3E68964F" w14:textId="77777777" w:rsidTr="00086414">
        <w:tc>
          <w:tcPr>
            <w:tcW w:w="3687" w:type="pct"/>
          </w:tcPr>
          <w:p w14:paraId="5C9B2693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1313" w:type="pct"/>
          </w:tcPr>
          <w:p w14:paraId="4723AB1F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50 (45.5%)</w:t>
            </w:r>
          </w:p>
        </w:tc>
      </w:tr>
      <w:tr w:rsidR="009972F9" w:rsidRPr="00AB571E" w14:paraId="7A2A0D04" w14:textId="77777777" w:rsidTr="00086414">
        <w:tc>
          <w:tcPr>
            <w:tcW w:w="3687" w:type="pct"/>
          </w:tcPr>
          <w:p w14:paraId="4D5B2A91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Maybe</w:t>
            </w:r>
          </w:p>
        </w:tc>
        <w:tc>
          <w:tcPr>
            <w:tcW w:w="1313" w:type="pct"/>
          </w:tcPr>
          <w:p w14:paraId="3D7CDCA9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1 (0.9%)</w:t>
            </w:r>
          </w:p>
        </w:tc>
      </w:tr>
      <w:tr w:rsidR="009972F9" w:rsidRPr="00AB571E" w14:paraId="1F966898" w14:textId="77777777" w:rsidTr="00086414">
        <w:tc>
          <w:tcPr>
            <w:tcW w:w="3687" w:type="pct"/>
          </w:tcPr>
          <w:p w14:paraId="3A42598D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1E723CE2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59 (53.6%)</w:t>
            </w:r>
          </w:p>
        </w:tc>
      </w:tr>
      <w:tr w:rsidR="009972F9" w:rsidRPr="00AB571E" w14:paraId="6306BD4C" w14:textId="77777777" w:rsidTr="00086414">
        <w:tc>
          <w:tcPr>
            <w:tcW w:w="3687" w:type="pct"/>
          </w:tcPr>
          <w:p w14:paraId="6837556D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>Are you aware that MPOX outbreaks have occurred in various parts of the world, including Bangladesh?</w:t>
            </w:r>
          </w:p>
        </w:tc>
        <w:tc>
          <w:tcPr>
            <w:tcW w:w="1313" w:type="pct"/>
          </w:tcPr>
          <w:p w14:paraId="2DD51802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2858C268" w14:textId="77777777" w:rsidTr="00086414">
        <w:tc>
          <w:tcPr>
            <w:tcW w:w="3687" w:type="pct"/>
          </w:tcPr>
          <w:p w14:paraId="1498EBC5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1313" w:type="pct"/>
          </w:tcPr>
          <w:p w14:paraId="4999B244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59 (53.6%)</w:t>
            </w:r>
          </w:p>
        </w:tc>
      </w:tr>
      <w:tr w:rsidR="009972F9" w:rsidRPr="00AB571E" w14:paraId="21AC4FFB" w14:textId="77777777" w:rsidTr="00086414">
        <w:tc>
          <w:tcPr>
            <w:tcW w:w="3687" w:type="pct"/>
          </w:tcPr>
          <w:p w14:paraId="7026D23D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Maybe</w:t>
            </w:r>
          </w:p>
        </w:tc>
        <w:tc>
          <w:tcPr>
            <w:tcW w:w="1313" w:type="pct"/>
          </w:tcPr>
          <w:p w14:paraId="1C5C72C9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AB571E" w14:paraId="37FC16CD" w14:textId="77777777" w:rsidTr="00086414">
        <w:tc>
          <w:tcPr>
            <w:tcW w:w="3687" w:type="pct"/>
          </w:tcPr>
          <w:p w14:paraId="6A85042E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0BFE5B2A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51 (46.4%)</w:t>
            </w:r>
          </w:p>
        </w:tc>
      </w:tr>
      <w:tr w:rsidR="009972F9" w:rsidRPr="00AB571E" w14:paraId="09DA48CF" w14:textId="77777777" w:rsidTr="00086414">
        <w:tc>
          <w:tcPr>
            <w:tcW w:w="3687" w:type="pct"/>
          </w:tcPr>
          <w:p w14:paraId="5D038752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>Do you know which animals are carriers of MPOX?</w:t>
            </w:r>
          </w:p>
        </w:tc>
        <w:tc>
          <w:tcPr>
            <w:tcW w:w="1313" w:type="pct"/>
          </w:tcPr>
          <w:p w14:paraId="6B6B2E40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7C5A5C2E" w14:textId="77777777" w:rsidTr="00086414">
        <w:tc>
          <w:tcPr>
            <w:tcW w:w="3687" w:type="pct"/>
          </w:tcPr>
          <w:p w14:paraId="1627F4E9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1313" w:type="pct"/>
          </w:tcPr>
          <w:p w14:paraId="15EB3B9B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47 (42.7%)</w:t>
            </w:r>
          </w:p>
        </w:tc>
      </w:tr>
      <w:tr w:rsidR="009972F9" w:rsidRPr="00AB571E" w14:paraId="27BC51A6" w14:textId="77777777" w:rsidTr="00086414">
        <w:tc>
          <w:tcPr>
            <w:tcW w:w="3687" w:type="pct"/>
          </w:tcPr>
          <w:p w14:paraId="318F5DBA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Maybe</w:t>
            </w:r>
          </w:p>
        </w:tc>
        <w:tc>
          <w:tcPr>
            <w:tcW w:w="1313" w:type="pct"/>
          </w:tcPr>
          <w:p w14:paraId="640B7CB7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AB571E" w14:paraId="51121560" w14:textId="77777777" w:rsidTr="00086414">
        <w:tc>
          <w:tcPr>
            <w:tcW w:w="3687" w:type="pct"/>
          </w:tcPr>
          <w:p w14:paraId="7E95069F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362C003E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63 (57.3%)</w:t>
            </w:r>
          </w:p>
        </w:tc>
      </w:tr>
      <w:tr w:rsidR="009972F9" w:rsidRPr="00AB571E" w14:paraId="58F8F0DD" w14:textId="77777777" w:rsidTr="00086414">
        <w:tc>
          <w:tcPr>
            <w:tcW w:w="3687" w:type="pct"/>
          </w:tcPr>
          <w:p w14:paraId="3DCAEF53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>Are you aware that MPOX can be transmitted from animals to humans?</w:t>
            </w:r>
          </w:p>
        </w:tc>
        <w:tc>
          <w:tcPr>
            <w:tcW w:w="1313" w:type="pct"/>
          </w:tcPr>
          <w:p w14:paraId="2D4C08C3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2C3F0670" w14:textId="77777777" w:rsidTr="00086414">
        <w:tc>
          <w:tcPr>
            <w:tcW w:w="3687" w:type="pct"/>
          </w:tcPr>
          <w:p w14:paraId="613D27D3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1313" w:type="pct"/>
          </w:tcPr>
          <w:p w14:paraId="022DA5D1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47 (42.7%)</w:t>
            </w:r>
          </w:p>
        </w:tc>
      </w:tr>
      <w:tr w:rsidR="009972F9" w:rsidRPr="00AB571E" w14:paraId="140B074E" w14:textId="77777777" w:rsidTr="00086414">
        <w:tc>
          <w:tcPr>
            <w:tcW w:w="3687" w:type="pct"/>
          </w:tcPr>
          <w:p w14:paraId="08E6C36C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Maybe</w:t>
            </w:r>
          </w:p>
        </w:tc>
        <w:tc>
          <w:tcPr>
            <w:tcW w:w="1313" w:type="pct"/>
          </w:tcPr>
          <w:p w14:paraId="17E3AA5A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11 (10.0%)</w:t>
            </w:r>
          </w:p>
        </w:tc>
      </w:tr>
      <w:tr w:rsidR="009972F9" w:rsidRPr="00AB571E" w14:paraId="13EAAFA5" w14:textId="77777777" w:rsidTr="00086414">
        <w:tc>
          <w:tcPr>
            <w:tcW w:w="3687" w:type="pct"/>
          </w:tcPr>
          <w:p w14:paraId="0623EF31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2B9BD297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52 (47.3%)</w:t>
            </w:r>
          </w:p>
        </w:tc>
      </w:tr>
      <w:tr w:rsidR="009972F9" w:rsidRPr="00AB571E" w14:paraId="7B601A19" w14:textId="77777777" w:rsidTr="00086414">
        <w:tc>
          <w:tcPr>
            <w:tcW w:w="3687" w:type="pct"/>
          </w:tcPr>
          <w:p w14:paraId="2D60F6AE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>Do you know that MPOX can also be transmitted from person to person through direct contact or respiratory droplets?</w:t>
            </w:r>
          </w:p>
        </w:tc>
        <w:tc>
          <w:tcPr>
            <w:tcW w:w="1313" w:type="pct"/>
          </w:tcPr>
          <w:p w14:paraId="7BE42B5A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3A8D3BFD" w14:textId="77777777" w:rsidTr="00086414">
        <w:tc>
          <w:tcPr>
            <w:tcW w:w="3687" w:type="pct"/>
          </w:tcPr>
          <w:p w14:paraId="30D61B68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1313" w:type="pct"/>
          </w:tcPr>
          <w:p w14:paraId="20E63508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60 (54.5%)</w:t>
            </w:r>
          </w:p>
        </w:tc>
      </w:tr>
      <w:tr w:rsidR="009972F9" w:rsidRPr="00AB571E" w14:paraId="5A73B846" w14:textId="77777777" w:rsidTr="00086414">
        <w:tc>
          <w:tcPr>
            <w:tcW w:w="3687" w:type="pct"/>
          </w:tcPr>
          <w:p w14:paraId="574328B5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Maybe</w:t>
            </w:r>
          </w:p>
        </w:tc>
        <w:tc>
          <w:tcPr>
            <w:tcW w:w="1313" w:type="pct"/>
          </w:tcPr>
          <w:p w14:paraId="467D92C0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3 (2.7%)</w:t>
            </w:r>
          </w:p>
        </w:tc>
      </w:tr>
      <w:tr w:rsidR="009972F9" w:rsidRPr="00AB571E" w14:paraId="58CFEB4A" w14:textId="77777777" w:rsidTr="00086414">
        <w:tc>
          <w:tcPr>
            <w:tcW w:w="3687" w:type="pct"/>
          </w:tcPr>
          <w:p w14:paraId="24713E2E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276B4201" w14:textId="3E9FE04B" w:rsidR="009972F9" w:rsidRPr="00AB571E" w:rsidRDefault="006712E0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47 (42.8</w:t>
            </w:r>
            <w:r w:rsidR="009972F9" w:rsidRPr="00AB571E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AB571E" w14:paraId="263F6644" w14:textId="77777777" w:rsidTr="00086414">
        <w:tc>
          <w:tcPr>
            <w:tcW w:w="3687" w:type="pct"/>
          </w:tcPr>
          <w:p w14:paraId="3B82684D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>Do you know that close contact with an infected person can spread MPOX?</w:t>
            </w:r>
          </w:p>
        </w:tc>
        <w:tc>
          <w:tcPr>
            <w:tcW w:w="1313" w:type="pct"/>
          </w:tcPr>
          <w:p w14:paraId="14E81377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134F5897" w14:textId="77777777" w:rsidTr="00086414">
        <w:tc>
          <w:tcPr>
            <w:tcW w:w="3687" w:type="pct"/>
          </w:tcPr>
          <w:p w14:paraId="694314B8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1313" w:type="pct"/>
          </w:tcPr>
          <w:p w14:paraId="4D7EC4C3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60 (54.5%)</w:t>
            </w:r>
          </w:p>
        </w:tc>
      </w:tr>
      <w:tr w:rsidR="009972F9" w:rsidRPr="00AB571E" w14:paraId="239A6D76" w14:textId="77777777" w:rsidTr="00086414">
        <w:tc>
          <w:tcPr>
            <w:tcW w:w="3687" w:type="pct"/>
          </w:tcPr>
          <w:p w14:paraId="660653F9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Maybe</w:t>
            </w:r>
          </w:p>
        </w:tc>
        <w:tc>
          <w:tcPr>
            <w:tcW w:w="1313" w:type="pct"/>
          </w:tcPr>
          <w:p w14:paraId="1BD05D5D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5 (4.5%)</w:t>
            </w:r>
          </w:p>
        </w:tc>
      </w:tr>
      <w:tr w:rsidR="009972F9" w:rsidRPr="00AB571E" w14:paraId="40C3B43A" w14:textId="77777777" w:rsidTr="00086414">
        <w:tc>
          <w:tcPr>
            <w:tcW w:w="3687" w:type="pct"/>
          </w:tcPr>
          <w:p w14:paraId="766615F1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4564A2BB" w14:textId="020C4F9D" w:rsidR="009972F9" w:rsidRPr="00AB571E" w:rsidRDefault="006712E0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45 (41.0</w:t>
            </w:r>
            <w:r w:rsidR="009972F9" w:rsidRPr="00AB571E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AB571E" w14:paraId="75455D76" w14:textId="77777777" w:rsidTr="00086414">
        <w:tc>
          <w:tcPr>
            <w:tcW w:w="3687" w:type="pct"/>
          </w:tcPr>
          <w:p w14:paraId="2EE5FC2C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>Do you know that early detection and reporting of MPOX cases can help control outbreaks?</w:t>
            </w:r>
          </w:p>
        </w:tc>
        <w:tc>
          <w:tcPr>
            <w:tcW w:w="1313" w:type="pct"/>
          </w:tcPr>
          <w:p w14:paraId="4807FB6D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3DC26106" w14:textId="77777777" w:rsidTr="00086414">
        <w:tc>
          <w:tcPr>
            <w:tcW w:w="3687" w:type="pct"/>
          </w:tcPr>
          <w:p w14:paraId="011F620B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1313" w:type="pct"/>
          </w:tcPr>
          <w:p w14:paraId="2C01024F" w14:textId="389707B8" w:rsidR="009972F9" w:rsidRPr="00AB571E" w:rsidRDefault="006712E0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56 (51.0</w:t>
            </w:r>
            <w:r w:rsidR="009972F9" w:rsidRPr="00AB571E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AB571E" w14:paraId="325144B3" w14:textId="77777777" w:rsidTr="00086414">
        <w:tc>
          <w:tcPr>
            <w:tcW w:w="3687" w:type="pct"/>
          </w:tcPr>
          <w:p w14:paraId="6510FDBB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lastRenderedPageBreak/>
              <w:t>    Maybe</w:t>
            </w:r>
          </w:p>
        </w:tc>
        <w:tc>
          <w:tcPr>
            <w:tcW w:w="1313" w:type="pct"/>
          </w:tcPr>
          <w:p w14:paraId="57E2C94C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5 (4.5%)</w:t>
            </w:r>
          </w:p>
        </w:tc>
      </w:tr>
      <w:tr w:rsidR="009972F9" w:rsidRPr="00AB571E" w14:paraId="5967C601" w14:textId="77777777" w:rsidTr="00086414">
        <w:tc>
          <w:tcPr>
            <w:tcW w:w="3687" w:type="pct"/>
          </w:tcPr>
          <w:p w14:paraId="72C54391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14BE08E4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49 (44.5%)</w:t>
            </w:r>
          </w:p>
        </w:tc>
      </w:tr>
      <w:tr w:rsidR="009972F9" w:rsidRPr="00AB571E" w14:paraId="3539CA63" w14:textId="77777777" w:rsidTr="00086414">
        <w:tc>
          <w:tcPr>
            <w:tcW w:w="3687" w:type="pct"/>
          </w:tcPr>
          <w:p w14:paraId="7D23F086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>Are you aware that MPOX can cause skin rashes, fever, headache, and muscle aches?</w:t>
            </w:r>
          </w:p>
        </w:tc>
        <w:tc>
          <w:tcPr>
            <w:tcW w:w="1313" w:type="pct"/>
          </w:tcPr>
          <w:p w14:paraId="66CF2E8D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7D941572" w14:textId="77777777" w:rsidTr="00086414">
        <w:tc>
          <w:tcPr>
            <w:tcW w:w="3687" w:type="pct"/>
          </w:tcPr>
          <w:p w14:paraId="051618C7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1313" w:type="pct"/>
          </w:tcPr>
          <w:p w14:paraId="3BC1317B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57 (51.8%)</w:t>
            </w:r>
          </w:p>
        </w:tc>
      </w:tr>
      <w:tr w:rsidR="009972F9" w:rsidRPr="00AB571E" w14:paraId="7D0AE6E2" w14:textId="77777777" w:rsidTr="00086414">
        <w:tc>
          <w:tcPr>
            <w:tcW w:w="3687" w:type="pct"/>
          </w:tcPr>
          <w:p w14:paraId="3507A77B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Maybe</w:t>
            </w:r>
          </w:p>
        </w:tc>
        <w:tc>
          <w:tcPr>
            <w:tcW w:w="1313" w:type="pct"/>
          </w:tcPr>
          <w:p w14:paraId="01B0F746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2 (1.8%)</w:t>
            </w:r>
          </w:p>
        </w:tc>
      </w:tr>
      <w:tr w:rsidR="009972F9" w:rsidRPr="00AB571E" w14:paraId="466291D8" w14:textId="77777777" w:rsidTr="00086414">
        <w:tc>
          <w:tcPr>
            <w:tcW w:w="3687" w:type="pct"/>
          </w:tcPr>
          <w:p w14:paraId="26485D9F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413C6E5C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51 (46.4%)</w:t>
            </w:r>
          </w:p>
        </w:tc>
      </w:tr>
      <w:tr w:rsidR="009972F9" w:rsidRPr="00AB571E" w14:paraId="6D8C8DD5" w14:textId="77777777" w:rsidTr="00086414">
        <w:tc>
          <w:tcPr>
            <w:tcW w:w="3687" w:type="pct"/>
          </w:tcPr>
          <w:p w14:paraId="4E81DDD0" w14:textId="3C7BB6D6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 xml:space="preserve">Do you know that MPOX can cause severe complications in </w:t>
            </w:r>
            <w:r w:rsidR="007D685B" w:rsidRPr="00AB571E">
              <w:rPr>
                <w:rFonts w:ascii="Times New Roman" w:hAnsi="Times New Roman" w:cs="Times New Roman"/>
                <w:b/>
              </w:rPr>
              <w:t>immuno-compromised</w:t>
            </w:r>
            <w:r w:rsidRPr="00AB571E">
              <w:rPr>
                <w:rFonts w:ascii="Times New Roman" w:hAnsi="Times New Roman" w:cs="Times New Roman"/>
                <w:b/>
              </w:rPr>
              <w:t xml:space="preserve"> individuals?</w:t>
            </w:r>
          </w:p>
        </w:tc>
        <w:tc>
          <w:tcPr>
            <w:tcW w:w="1313" w:type="pct"/>
          </w:tcPr>
          <w:p w14:paraId="6727664D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12C32080" w14:textId="77777777" w:rsidTr="00086414">
        <w:tc>
          <w:tcPr>
            <w:tcW w:w="3687" w:type="pct"/>
          </w:tcPr>
          <w:p w14:paraId="442A19DE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1313" w:type="pct"/>
          </w:tcPr>
          <w:p w14:paraId="1E2F2C4C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68 (61.8%)</w:t>
            </w:r>
          </w:p>
        </w:tc>
      </w:tr>
      <w:tr w:rsidR="009972F9" w:rsidRPr="00AB571E" w14:paraId="2C63DF54" w14:textId="77777777" w:rsidTr="00086414">
        <w:tc>
          <w:tcPr>
            <w:tcW w:w="3687" w:type="pct"/>
          </w:tcPr>
          <w:p w14:paraId="62C28D83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Maybe</w:t>
            </w:r>
          </w:p>
        </w:tc>
        <w:tc>
          <w:tcPr>
            <w:tcW w:w="1313" w:type="pct"/>
          </w:tcPr>
          <w:p w14:paraId="5CBBD193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3 (2.7%)</w:t>
            </w:r>
          </w:p>
        </w:tc>
      </w:tr>
      <w:tr w:rsidR="009972F9" w:rsidRPr="00AB571E" w14:paraId="0252210C" w14:textId="77777777" w:rsidTr="00086414">
        <w:tc>
          <w:tcPr>
            <w:tcW w:w="3687" w:type="pct"/>
          </w:tcPr>
          <w:p w14:paraId="0E7B54B6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2C6D90A0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39 (35.5%)</w:t>
            </w:r>
          </w:p>
        </w:tc>
      </w:tr>
      <w:tr w:rsidR="009972F9" w:rsidRPr="00AB571E" w14:paraId="45D5C685" w14:textId="77777777" w:rsidTr="00086414">
        <w:tc>
          <w:tcPr>
            <w:tcW w:w="3687" w:type="pct"/>
          </w:tcPr>
          <w:p w14:paraId="23CA7173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>Do you know that there is no specific treatment for MPOX, but symptoms can be managed?</w:t>
            </w:r>
          </w:p>
        </w:tc>
        <w:tc>
          <w:tcPr>
            <w:tcW w:w="1313" w:type="pct"/>
          </w:tcPr>
          <w:p w14:paraId="286F0313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5ABF2397" w14:textId="77777777" w:rsidTr="00086414">
        <w:tc>
          <w:tcPr>
            <w:tcW w:w="3687" w:type="pct"/>
          </w:tcPr>
          <w:p w14:paraId="352DB542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1313" w:type="pct"/>
          </w:tcPr>
          <w:p w14:paraId="358F6FC2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56 (50.9%)</w:t>
            </w:r>
          </w:p>
        </w:tc>
      </w:tr>
      <w:tr w:rsidR="009972F9" w:rsidRPr="00AB571E" w14:paraId="3CD7D53C" w14:textId="77777777" w:rsidTr="00086414">
        <w:tc>
          <w:tcPr>
            <w:tcW w:w="3687" w:type="pct"/>
          </w:tcPr>
          <w:p w14:paraId="71C547F2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Maybe</w:t>
            </w:r>
          </w:p>
        </w:tc>
        <w:tc>
          <w:tcPr>
            <w:tcW w:w="1313" w:type="pct"/>
          </w:tcPr>
          <w:p w14:paraId="386604ED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7 (6.4%)</w:t>
            </w:r>
          </w:p>
        </w:tc>
      </w:tr>
      <w:tr w:rsidR="009972F9" w:rsidRPr="00AB571E" w14:paraId="7C559E35" w14:textId="77777777" w:rsidTr="00086414">
        <w:tc>
          <w:tcPr>
            <w:tcW w:w="3687" w:type="pct"/>
          </w:tcPr>
          <w:p w14:paraId="3F1C302B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3770C580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47 (42.7%)</w:t>
            </w:r>
          </w:p>
        </w:tc>
      </w:tr>
      <w:tr w:rsidR="009972F9" w:rsidRPr="00AB571E" w14:paraId="70BD6F6C" w14:textId="77777777" w:rsidTr="00086414">
        <w:tc>
          <w:tcPr>
            <w:tcW w:w="3687" w:type="pct"/>
          </w:tcPr>
          <w:p w14:paraId="7BA347DE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>Are you aware that vaccination for smallpox may offer some protection against MPOX?</w:t>
            </w:r>
          </w:p>
        </w:tc>
        <w:tc>
          <w:tcPr>
            <w:tcW w:w="1313" w:type="pct"/>
          </w:tcPr>
          <w:p w14:paraId="42091027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25306319" w14:textId="77777777" w:rsidTr="00086414">
        <w:tc>
          <w:tcPr>
            <w:tcW w:w="3687" w:type="pct"/>
          </w:tcPr>
          <w:p w14:paraId="2E687879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1313" w:type="pct"/>
          </w:tcPr>
          <w:p w14:paraId="78E285B5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26 (23.6%)</w:t>
            </w:r>
          </w:p>
        </w:tc>
      </w:tr>
      <w:tr w:rsidR="009972F9" w:rsidRPr="00AB571E" w14:paraId="78B4B6A7" w14:textId="77777777" w:rsidTr="00086414">
        <w:tc>
          <w:tcPr>
            <w:tcW w:w="3687" w:type="pct"/>
          </w:tcPr>
          <w:p w14:paraId="4C5670C0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Maybe</w:t>
            </w:r>
          </w:p>
        </w:tc>
        <w:tc>
          <w:tcPr>
            <w:tcW w:w="1313" w:type="pct"/>
          </w:tcPr>
          <w:p w14:paraId="2B305835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18 (16.4%)</w:t>
            </w:r>
          </w:p>
        </w:tc>
      </w:tr>
      <w:tr w:rsidR="009972F9" w:rsidRPr="00AB571E" w14:paraId="336BC969" w14:textId="77777777" w:rsidTr="00086414">
        <w:tc>
          <w:tcPr>
            <w:tcW w:w="3687" w:type="pct"/>
          </w:tcPr>
          <w:p w14:paraId="47D016DC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1509C8DF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66 (60.0%)</w:t>
            </w:r>
          </w:p>
        </w:tc>
      </w:tr>
      <w:tr w:rsidR="009972F9" w:rsidRPr="00AB571E" w14:paraId="0000FBF4" w14:textId="77777777" w:rsidTr="00086414">
        <w:tc>
          <w:tcPr>
            <w:tcW w:w="3687" w:type="pct"/>
          </w:tcPr>
          <w:p w14:paraId="491A960A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>Are you aware that isolation of infected individuals can help prevent the spread of MPOX?</w:t>
            </w:r>
          </w:p>
        </w:tc>
        <w:tc>
          <w:tcPr>
            <w:tcW w:w="1313" w:type="pct"/>
          </w:tcPr>
          <w:p w14:paraId="1BFACFC2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3DB94E57" w14:textId="77777777" w:rsidTr="00086414">
        <w:tc>
          <w:tcPr>
            <w:tcW w:w="3687" w:type="pct"/>
          </w:tcPr>
          <w:p w14:paraId="40CE7524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1313" w:type="pct"/>
          </w:tcPr>
          <w:p w14:paraId="4B70B414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59 (53.6%)</w:t>
            </w:r>
          </w:p>
        </w:tc>
      </w:tr>
      <w:tr w:rsidR="009972F9" w:rsidRPr="00AB571E" w14:paraId="5A5993C3" w14:textId="77777777" w:rsidTr="00086414">
        <w:tc>
          <w:tcPr>
            <w:tcW w:w="3687" w:type="pct"/>
          </w:tcPr>
          <w:p w14:paraId="08FF28BD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Maybe</w:t>
            </w:r>
          </w:p>
        </w:tc>
        <w:tc>
          <w:tcPr>
            <w:tcW w:w="1313" w:type="pct"/>
          </w:tcPr>
          <w:p w14:paraId="3FCA98ED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8 (7.3%)</w:t>
            </w:r>
          </w:p>
        </w:tc>
      </w:tr>
      <w:tr w:rsidR="009972F9" w:rsidRPr="00AB571E" w14:paraId="0C3B9369" w14:textId="77777777" w:rsidTr="00086414">
        <w:tc>
          <w:tcPr>
            <w:tcW w:w="3687" w:type="pct"/>
          </w:tcPr>
          <w:p w14:paraId="39868D9C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79F3777B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43 (39.1%)</w:t>
            </w:r>
          </w:p>
        </w:tc>
      </w:tr>
      <w:tr w:rsidR="009972F9" w:rsidRPr="00AB571E" w14:paraId="6B025218" w14:textId="77777777" w:rsidTr="00086414">
        <w:tc>
          <w:tcPr>
            <w:tcW w:w="3687" w:type="pct"/>
          </w:tcPr>
          <w:p w14:paraId="6492E202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>Do you know the preventive measures to avoid contracting MPOX?</w:t>
            </w:r>
          </w:p>
        </w:tc>
        <w:tc>
          <w:tcPr>
            <w:tcW w:w="1313" w:type="pct"/>
          </w:tcPr>
          <w:p w14:paraId="71F54FC6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78FC6DBE" w14:textId="77777777" w:rsidTr="00086414">
        <w:tc>
          <w:tcPr>
            <w:tcW w:w="3687" w:type="pct"/>
          </w:tcPr>
          <w:p w14:paraId="5314439A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1313" w:type="pct"/>
          </w:tcPr>
          <w:p w14:paraId="4B723F8A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25 (22.7%)</w:t>
            </w:r>
          </w:p>
        </w:tc>
      </w:tr>
      <w:tr w:rsidR="009972F9" w:rsidRPr="00AB571E" w14:paraId="37F351D6" w14:textId="77777777" w:rsidTr="00086414">
        <w:tc>
          <w:tcPr>
            <w:tcW w:w="3687" w:type="pct"/>
          </w:tcPr>
          <w:p w14:paraId="070AFF59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Maybe</w:t>
            </w:r>
          </w:p>
        </w:tc>
        <w:tc>
          <w:tcPr>
            <w:tcW w:w="1313" w:type="pct"/>
          </w:tcPr>
          <w:p w14:paraId="4BF2AD68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2 (1.8%)</w:t>
            </w:r>
          </w:p>
        </w:tc>
      </w:tr>
      <w:tr w:rsidR="009972F9" w:rsidRPr="00AB571E" w14:paraId="636167A5" w14:textId="77777777" w:rsidTr="00086414">
        <w:tc>
          <w:tcPr>
            <w:tcW w:w="3687" w:type="pct"/>
          </w:tcPr>
          <w:p w14:paraId="0C975D88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25EBD544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83 (75.5%)</w:t>
            </w:r>
          </w:p>
        </w:tc>
      </w:tr>
      <w:tr w:rsidR="009972F9" w:rsidRPr="00AB571E" w14:paraId="5F29A2C5" w14:textId="77777777" w:rsidTr="00086414">
        <w:tc>
          <w:tcPr>
            <w:tcW w:w="3687" w:type="pct"/>
          </w:tcPr>
          <w:p w14:paraId="2AD20BE5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>Do you know the guidelines provided by health authorities for MPOX prevention?</w:t>
            </w:r>
          </w:p>
        </w:tc>
        <w:tc>
          <w:tcPr>
            <w:tcW w:w="1313" w:type="pct"/>
          </w:tcPr>
          <w:p w14:paraId="571F19B2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2AB770CA" w14:textId="77777777" w:rsidTr="00086414">
        <w:tc>
          <w:tcPr>
            <w:tcW w:w="3687" w:type="pct"/>
          </w:tcPr>
          <w:p w14:paraId="5B5648FD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1313" w:type="pct"/>
          </w:tcPr>
          <w:p w14:paraId="183B018E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24 (21.8%)</w:t>
            </w:r>
          </w:p>
        </w:tc>
      </w:tr>
      <w:tr w:rsidR="009972F9" w:rsidRPr="00AB571E" w14:paraId="7E1DD6D2" w14:textId="77777777" w:rsidTr="00086414">
        <w:tc>
          <w:tcPr>
            <w:tcW w:w="3687" w:type="pct"/>
          </w:tcPr>
          <w:p w14:paraId="5A6EC4CE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Maybe</w:t>
            </w:r>
          </w:p>
        </w:tc>
        <w:tc>
          <w:tcPr>
            <w:tcW w:w="1313" w:type="pct"/>
          </w:tcPr>
          <w:p w14:paraId="6681015A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1 (0.9%)</w:t>
            </w:r>
          </w:p>
        </w:tc>
      </w:tr>
      <w:tr w:rsidR="009972F9" w:rsidRPr="00AB571E" w14:paraId="785A34A5" w14:textId="77777777" w:rsidTr="00086414">
        <w:tc>
          <w:tcPr>
            <w:tcW w:w="3687" w:type="pct"/>
          </w:tcPr>
          <w:p w14:paraId="59C74387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4C767B04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85 (77.3%)</w:t>
            </w:r>
          </w:p>
        </w:tc>
      </w:tr>
      <w:tr w:rsidR="009972F9" w:rsidRPr="00AB571E" w14:paraId="0A97209E" w14:textId="77777777" w:rsidTr="00086414">
        <w:tc>
          <w:tcPr>
            <w:tcW w:w="3687" w:type="pct"/>
          </w:tcPr>
          <w:p w14:paraId="37A2A93C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>Would you seek medical advice if you suspected you had MPOX?</w:t>
            </w:r>
          </w:p>
        </w:tc>
        <w:tc>
          <w:tcPr>
            <w:tcW w:w="1313" w:type="pct"/>
          </w:tcPr>
          <w:p w14:paraId="7643300C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6B7DE28F" w14:textId="77777777" w:rsidTr="00086414">
        <w:tc>
          <w:tcPr>
            <w:tcW w:w="3687" w:type="pct"/>
          </w:tcPr>
          <w:p w14:paraId="62CB025F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lastRenderedPageBreak/>
              <w:t>    Yes</w:t>
            </w:r>
          </w:p>
        </w:tc>
        <w:tc>
          <w:tcPr>
            <w:tcW w:w="1313" w:type="pct"/>
          </w:tcPr>
          <w:p w14:paraId="2126E076" w14:textId="25472114" w:rsidR="009972F9" w:rsidRPr="00AB571E" w:rsidRDefault="006712E0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70 (63.7</w:t>
            </w:r>
            <w:r w:rsidR="009972F9" w:rsidRPr="00AB571E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AB571E" w14:paraId="082D7E83" w14:textId="77777777" w:rsidTr="00086414">
        <w:tc>
          <w:tcPr>
            <w:tcW w:w="3687" w:type="pct"/>
          </w:tcPr>
          <w:p w14:paraId="57698408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Maybe</w:t>
            </w:r>
          </w:p>
        </w:tc>
        <w:tc>
          <w:tcPr>
            <w:tcW w:w="1313" w:type="pct"/>
          </w:tcPr>
          <w:p w14:paraId="05FAF8F5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4 (3.6%)</w:t>
            </w:r>
          </w:p>
        </w:tc>
      </w:tr>
      <w:tr w:rsidR="009972F9" w:rsidRPr="00AB571E" w14:paraId="2D954542" w14:textId="77777777" w:rsidTr="00086414">
        <w:tc>
          <w:tcPr>
            <w:tcW w:w="3687" w:type="pct"/>
          </w:tcPr>
          <w:p w14:paraId="545B2135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4715E23E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36 (32.7%)</w:t>
            </w:r>
          </w:p>
        </w:tc>
      </w:tr>
      <w:tr w:rsidR="009972F9" w:rsidRPr="00AB571E" w14:paraId="44E3EE12" w14:textId="77777777" w:rsidTr="00086414">
        <w:tc>
          <w:tcPr>
            <w:tcW w:w="3687" w:type="pct"/>
          </w:tcPr>
          <w:p w14:paraId="528EBB8F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  <w:b/>
              </w:rPr>
              <w:t>Are you aware of the potential economic impact of an MPOX outbreak in your community?</w:t>
            </w:r>
          </w:p>
        </w:tc>
        <w:tc>
          <w:tcPr>
            <w:tcW w:w="1313" w:type="pct"/>
          </w:tcPr>
          <w:p w14:paraId="48BE3AD6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AB571E" w14:paraId="1FD7BDB1" w14:textId="77777777" w:rsidTr="00086414">
        <w:tc>
          <w:tcPr>
            <w:tcW w:w="3687" w:type="pct"/>
          </w:tcPr>
          <w:p w14:paraId="77310991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1313" w:type="pct"/>
          </w:tcPr>
          <w:p w14:paraId="2F49087F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65 (59.1%)</w:t>
            </w:r>
          </w:p>
        </w:tc>
      </w:tr>
      <w:tr w:rsidR="009972F9" w:rsidRPr="00AB571E" w14:paraId="1F5A1C3B" w14:textId="77777777" w:rsidTr="00086414">
        <w:tc>
          <w:tcPr>
            <w:tcW w:w="3687" w:type="pct"/>
          </w:tcPr>
          <w:p w14:paraId="3294E2B4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Maybe</w:t>
            </w:r>
          </w:p>
        </w:tc>
        <w:tc>
          <w:tcPr>
            <w:tcW w:w="1313" w:type="pct"/>
          </w:tcPr>
          <w:p w14:paraId="14C9DE19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4 (3.6%)</w:t>
            </w:r>
          </w:p>
        </w:tc>
      </w:tr>
      <w:tr w:rsidR="009972F9" w:rsidRPr="00AB571E" w14:paraId="6997C854" w14:textId="77777777" w:rsidTr="00086414">
        <w:tc>
          <w:tcPr>
            <w:tcW w:w="3687" w:type="pct"/>
          </w:tcPr>
          <w:p w14:paraId="5EF9D148" w14:textId="77777777" w:rsidR="009972F9" w:rsidRPr="00AB571E" w:rsidRDefault="009972F9" w:rsidP="0008641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1313" w:type="pct"/>
          </w:tcPr>
          <w:p w14:paraId="30DEACCB" w14:textId="77777777" w:rsidR="009972F9" w:rsidRPr="00AB571E" w:rsidRDefault="009972F9" w:rsidP="0008641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B571E">
              <w:rPr>
                <w:rFonts w:ascii="Times New Roman" w:hAnsi="Times New Roman" w:cs="Times New Roman"/>
              </w:rPr>
              <w:t>41 (37.3%)</w:t>
            </w:r>
          </w:p>
        </w:tc>
      </w:tr>
    </w:tbl>
    <w:p w14:paraId="06323187" w14:textId="77777777" w:rsidR="009972F9" w:rsidRPr="00AB571E" w:rsidRDefault="009972F9" w:rsidP="009972F9">
      <w:pPr>
        <w:pStyle w:val="BodyText"/>
      </w:pPr>
    </w:p>
    <w:p w14:paraId="188CD119" w14:textId="77777777" w:rsidR="0015053F" w:rsidRPr="00AB571E" w:rsidRDefault="0015053F" w:rsidP="0015053F">
      <w:pPr>
        <w:pStyle w:val="BodyText"/>
      </w:pPr>
    </w:p>
    <w:sectPr w:rsidR="0015053F" w:rsidRPr="00AB571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18A744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1AC77A56"/>
    <w:multiLevelType w:val="multilevel"/>
    <w:tmpl w:val="319208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04128C"/>
    <w:multiLevelType w:val="multilevel"/>
    <w:tmpl w:val="51F46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F4B15CE"/>
    <w:multiLevelType w:val="multilevel"/>
    <w:tmpl w:val="48D447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D5E0EA9"/>
    <w:multiLevelType w:val="multilevel"/>
    <w:tmpl w:val="2B5CB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05313522">
    <w:abstractNumId w:val="0"/>
  </w:num>
  <w:num w:numId="2" w16cid:durableId="1755122235">
    <w:abstractNumId w:val="1"/>
  </w:num>
  <w:num w:numId="3" w16cid:durableId="1489244101">
    <w:abstractNumId w:val="3"/>
  </w:num>
  <w:num w:numId="4" w16cid:durableId="1167940988">
    <w:abstractNumId w:val="2"/>
  </w:num>
  <w:num w:numId="5" w16cid:durableId="20818260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623"/>
    <w:rsid w:val="000579A8"/>
    <w:rsid w:val="000E6C27"/>
    <w:rsid w:val="0015053F"/>
    <w:rsid w:val="00152C0C"/>
    <w:rsid w:val="0021252C"/>
    <w:rsid w:val="002274FB"/>
    <w:rsid w:val="00353A58"/>
    <w:rsid w:val="003A3712"/>
    <w:rsid w:val="006712E0"/>
    <w:rsid w:val="007752BC"/>
    <w:rsid w:val="007D685B"/>
    <w:rsid w:val="00830B0F"/>
    <w:rsid w:val="008C5246"/>
    <w:rsid w:val="00901D59"/>
    <w:rsid w:val="009228C5"/>
    <w:rsid w:val="009972F9"/>
    <w:rsid w:val="009A6127"/>
    <w:rsid w:val="00A1055D"/>
    <w:rsid w:val="00A56836"/>
    <w:rsid w:val="00AB571E"/>
    <w:rsid w:val="00B13623"/>
    <w:rsid w:val="00BA0E0E"/>
    <w:rsid w:val="00BB1DF3"/>
    <w:rsid w:val="00CF76D7"/>
    <w:rsid w:val="00D71B0E"/>
    <w:rsid w:val="00EE1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424D23"/>
  <w15:docId w15:val="{C9DD8B30-2815-4B31-BCD7-8C3E808B8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Strong" w:uiPriority="22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NormalWeb">
    <w:name w:val="Normal (Web)"/>
    <w:basedOn w:val="Normal"/>
    <w:uiPriority w:val="99"/>
    <w:unhideWhenUsed/>
    <w:rsid w:val="007752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7752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d. Mahfujur Rahman</dc:creator>
  <cp:keywords/>
  <cp:lastModifiedBy>Md. Mahfujur Rahman</cp:lastModifiedBy>
  <cp:revision>5</cp:revision>
  <dcterms:created xsi:type="dcterms:W3CDTF">2026-04-29T14:23:00Z</dcterms:created>
  <dcterms:modified xsi:type="dcterms:W3CDTF">2026-04-29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5d6801-57cf-4348-9e92-a80caad8e5ff</vt:lpwstr>
  </property>
</Properties>
</file>